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CFCFE" w14:textId="77777777" w:rsidR="0074691B" w:rsidRPr="00A15B7A" w:rsidRDefault="0074691B" w:rsidP="0074691B">
      <w:pPr>
        <w:rPr>
          <w:b/>
          <w:bCs/>
        </w:rPr>
      </w:pPr>
      <w:r w:rsidRPr="00A15B7A">
        <w:rPr>
          <w:b/>
          <w:bCs/>
        </w:rPr>
        <w:t xml:space="preserve">S1 Fig. </w:t>
      </w:r>
      <w:r w:rsidRPr="00A15B7A">
        <w:t>Different EGFR inhibitors used for the treatment of Lung cancer</w:t>
      </w:r>
    </w:p>
    <w:p w14:paraId="65FBCB21" w14:textId="74826A45" w:rsidR="000731BB" w:rsidRDefault="0074691B" w:rsidP="0074691B">
      <w:r w:rsidRPr="00A15B7A">
        <w:object w:dxaOrig="9551" w:dyaOrig="4986" w14:anchorId="1C6A3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5pt;height:245.25pt" o:ole="">
            <v:imagedata r:id="rId4" o:title=""/>
          </v:shape>
          <o:OLEObject Type="Embed" ProgID="ChemDraw.Document.6.0" ShapeID="_x0000_i1025" DrawAspect="Content" ObjectID="_1803232128" r:id="rId5"/>
        </w:object>
      </w:r>
    </w:p>
    <w:sectPr w:rsidR="00073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DI1MjI0sTA1NDZU0lEKTi0uzszPAykwrAUA/dvogCwAAAA="/>
  </w:docVars>
  <w:rsids>
    <w:rsidRoot w:val="00AC0624"/>
    <w:rsid w:val="000731BB"/>
    <w:rsid w:val="0074691B"/>
    <w:rsid w:val="00A01E28"/>
    <w:rsid w:val="00AC0624"/>
    <w:rsid w:val="00C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190E"/>
  <w15:chartTrackingRefBased/>
  <w15:docId w15:val="{3D1FA5EA-06B3-4517-B46C-9E8E914E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1B"/>
  </w:style>
  <w:style w:type="paragraph" w:styleId="Heading1">
    <w:name w:val="heading 1"/>
    <w:basedOn w:val="Normal"/>
    <w:next w:val="Normal"/>
    <w:link w:val="Heading1Char"/>
    <w:uiPriority w:val="9"/>
    <w:qFormat/>
    <w:rsid w:val="00AC0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6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6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6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6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6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6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6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6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6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6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6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6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6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6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6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6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6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6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6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6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02:00Z</dcterms:created>
  <dcterms:modified xsi:type="dcterms:W3CDTF">2025-03-11T16:02:00Z</dcterms:modified>
</cp:coreProperties>
</file>